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96640" w14:textId="77777777" w:rsidR="004753E8" w:rsidRPr="0030729C" w:rsidRDefault="004753E8" w:rsidP="004753E8">
      <w:pPr>
        <w:rPr>
          <w:rFonts w:ascii="Aptos" w:eastAsia="Times New Roman" w:hAnsi="Aptos" w:cs="Times New Roman"/>
          <w:color w:val="242424"/>
          <w:sz w:val="24"/>
          <w:szCs w:val="24"/>
          <w:lang w:eastAsia="en-GB"/>
        </w:rPr>
      </w:pPr>
      <w:r>
        <w:rPr>
          <w:rFonts w:ascii="Arial" w:hAnsi="Arial" w:cs="Arial"/>
          <w:b/>
          <w:bCs/>
          <w:sz w:val="24"/>
          <w:szCs w:val="24"/>
        </w:rPr>
        <w:t>Supplementary Table 1. EC use and relapse in the two study arms</w:t>
      </w:r>
      <w:r w:rsidRPr="0030729C">
        <w:rPr>
          <w:rFonts w:ascii="inherit" w:eastAsia="Times New Roman" w:hAnsi="inherit" w:cs="Times New Roman"/>
          <w:color w:val="242424"/>
          <w:bdr w:val="none" w:sz="0" w:space="0" w:color="auto" w:frame="1"/>
          <w:lang w:eastAsia="en-GB"/>
        </w:rPr>
        <w:t>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1559"/>
        <w:gridCol w:w="1559"/>
        <w:gridCol w:w="1559"/>
        <w:gridCol w:w="1560"/>
      </w:tblGrid>
      <w:tr w:rsidR="004753E8" w:rsidRPr="0030729C" w14:paraId="3CB17905" w14:textId="77777777" w:rsidTr="00EE6FAA"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485D6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F1B64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Abstinent at 4-weeks </w:t>
            </w:r>
          </w:p>
          <w:p w14:paraId="43AA8B18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6E14D" w14:textId="77777777" w:rsidR="004753E8" w:rsidRPr="00173823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lapsed at 12-</w:t>
            </w:r>
            <w:r w:rsidRPr="00173823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m</w:t>
            </w: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onth</w:t>
            </w:r>
          </w:p>
          <w:p w14:paraId="1D1E08B0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         N (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006E1" w14:textId="77777777" w:rsidR="004753E8" w:rsidRPr="00173823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Abstinent at </w:t>
            </w:r>
          </w:p>
          <w:p w14:paraId="4754BAE5" w14:textId="77777777" w:rsidR="004753E8" w:rsidRPr="00173823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6-months</w:t>
            </w:r>
          </w:p>
          <w:p w14:paraId="1892BA86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               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A61DF" w14:textId="77777777" w:rsidR="004753E8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lapsed at 12-</w:t>
            </w:r>
            <w:r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months</w:t>
            </w: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 </w:t>
            </w:r>
          </w:p>
          <w:p w14:paraId="395994E2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          N (%)</w:t>
            </w:r>
          </w:p>
        </w:tc>
      </w:tr>
      <w:tr w:rsidR="004753E8" w:rsidRPr="0030729C" w14:paraId="04804D2B" w14:textId="77777777" w:rsidTr="00EE6FAA"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C8343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EC </w:t>
            </w:r>
            <w:r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a</w:t>
            </w: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rm </w:t>
            </w:r>
            <w:r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u</w:t>
            </w: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sing 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4A85C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BB78D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93 (48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D65CE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7518D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46 (35.1)</w:t>
            </w:r>
          </w:p>
        </w:tc>
      </w:tr>
      <w:tr w:rsidR="004753E8" w:rsidRPr="0030729C" w14:paraId="15672440" w14:textId="77777777" w:rsidTr="00EE6FAA"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D0DE9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EC</w:t>
            </w:r>
            <w:r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a</w:t>
            </w: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rm </w:t>
            </w:r>
            <w:r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n</w:t>
            </w: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ot using 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B92AF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74B1F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 (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9AE5E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31847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3 (50)</w:t>
            </w:r>
          </w:p>
        </w:tc>
      </w:tr>
      <w:tr w:rsidR="004753E8" w:rsidRPr="0030729C" w14:paraId="08D6C13C" w14:textId="77777777" w:rsidTr="00EE6FAA"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67787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NRT arm </w:t>
            </w:r>
            <w:r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u</w:t>
            </w: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sing 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44C70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528B9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4 (66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81859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AF1AF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6 (51.6)</w:t>
            </w:r>
          </w:p>
        </w:tc>
      </w:tr>
      <w:tr w:rsidR="004753E8" w:rsidRPr="0030729C" w14:paraId="181D98E6" w14:textId="77777777" w:rsidTr="00EE6FAA"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FDB9C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NRT </w:t>
            </w:r>
            <w:r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a</w:t>
            </w: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rm </w:t>
            </w:r>
            <w:r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n</w:t>
            </w: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ot using 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8CE15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6D05F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79 (60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4B70F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F9FAE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44 (53.4)</w:t>
            </w:r>
          </w:p>
        </w:tc>
      </w:tr>
      <w:tr w:rsidR="004753E8" w:rsidRPr="0030729C" w14:paraId="2043D4D4" w14:textId="77777777" w:rsidTr="00EE6FAA"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F7C5C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29B5E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F4150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95D93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79D22" w14:textId="77777777" w:rsidR="004753E8" w:rsidRPr="0030729C" w:rsidRDefault="004753E8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30729C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19</w:t>
            </w:r>
          </w:p>
        </w:tc>
      </w:tr>
    </w:tbl>
    <w:p w14:paraId="47B6996E" w14:textId="450871EF" w:rsidR="003C489A" w:rsidRPr="00905B22" w:rsidRDefault="00905B22" w:rsidP="003C489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05B22">
        <w:rPr>
          <w:rFonts w:ascii="Arial" w:hAnsi="Arial" w:cs="Arial"/>
          <w:sz w:val="20"/>
          <w:szCs w:val="20"/>
        </w:rPr>
        <w:t xml:space="preserve">Abbreviations: </w:t>
      </w:r>
      <w:r w:rsidR="003C489A" w:rsidRPr="00905B22">
        <w:rPr>
          <w:rFonts w:ascii="Arial" w:hAnsi="Arial" w:cs="Arial"/>
          <w:sz w:val="20"/>
          <w:szCs w:val="20"/>
        </w:rPr>
        <w:t>EC – electronic cigarettes</w:t>
      </w:r>
      <w:r w:rsidRPr="00905B22">
        <w:rPr>
          <w:rFonts w:ascii="Arial" w:hAnsi="Arial" w:cs="Arial"/>
          <w:sz w:val="20"/>
          <w:szCs w:val="20"/>
        </w:rPr>
        <w:t xml:space="preserve">; </w:t>
      </w:r>
      <w:r w:rsidR="003C489A" w:rsidRPr="00905B22">
        <w:rPr>
          <w:rFonts w:ascii="Arial" w:hAnsi="Arial" w:cs="Arial"/>
          <w:sz w:val="20"/>
          <w:szCs w:val="20"/>
        </w:rPr>
        <w:t>NRT – nicotine replacement therapy</w:t>
      </w:r>
    </w:p>
    <w:p w14:paraId="65489AAF" w14:textId="4328ED1F" w:rsidR="004753E8" w:rsidRPr="0030729C" w:rsidRDefault="004753E8" w:rsidP="004753E8">
      <w:pPr>
        <w:shd w:val="clear" w:color="auto" w:fill="FFFFFF"/>
        <w:spacing w:after="0" w:line="240" w:lineRule="auto"/>
        <w:rPr>
          <w:rFonts w:ascii="Aptos" w:eastAsia="Times New Roman" w:hAnsi="Aptos" w:cs="Times New Roman"/>
          <w:color w:val="242424"/>
          <w:sz w:val="24"/>
          <w:szCs w:val="24"/>
          <w:lang w:eastAsia="en-GB"/>
        </w:rPr>
      </w:pPr>
    </w:p>
    <w:p w14:paraId="2D632B54" w14:textId="77777777" w:rsidR="004753E8" w:rsidRDefault="004753E8" w:rsidP="004753E8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42424"/>
          <w:sz w:val="24"/>
          <w:szCs w:val="24"/>
          <w:bdr w:val="none" w:sz="0" w:space="0" w:color="auto" w:frame="1"/>
          <w:lang w:eastAsia="en-GB"/>
        </w:rPr>
      </w:pPr>
    </w:p>
    <w:p w14:paraId="508203BD" w14:textId="77777777" w:rsidR="004753E8" w:rsidRDefault="004753E8" w:rsidP="004753E8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42424"/>
          <w:sz w:val="24"/>
          <w:szCs w:val="24"/>
          <w:lang w:eastAsia="en-GB"/>
        </w:rPr>
      </w:pPr>
      <w:r w:rsidRPr="00173823">
        <w:rPr>
          <w:rFonts w:ascii="Arial" w:eastAsia="Times New Roman" w:hAnsi="Arial" w:cs="Arial"/>
          <w:b/>
          <w:bCs/>
          <w:color w:val="242424"/>
          <w:sz w:val="24"/>
          <w:szCs w:val="24"/>
          <w:bdr w:val="none" w:sz="0" w:space="0" w:color="auto" w:frame="1"/>
          <w:lang w:eastAsia="en-GB"/>
        </w:rPr>
        <w:t xml:space="preserve">Supplementary Table 2. EC use at 12 months </w:t>
      </w:r>
      <w:r>
        <w:rPr>
          <w:rFonts w:ascii="Arial" w:eastAsia="Times New Roman" w:hAnsi="Arial" w:cs="Arial"/>
          <w:b/>
          <w:bCs/>
          <w:color w:val="242424"/>
          <w:sz w:val="24"/>
          <w:szCs w:val="24"/>
          <w:bdr w:val="none" w:sz="0" w:space="0" w:color="auto" w:frame="1"/>
          <w:lang w:eastAsia="en-GB"/>
        </w:rPr>
        <w:t xml:space="preserve">and relapse </w:t>
      </w:r>
    </w:p>
    <w:p w14:paraId="26D65BC7" w14:textId="77777777" w:rsidR="004753E8" w:rsidRPr="00173823" w:rsidRDefault="004753E8" w:rsidP="004753E8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42424"/>
          <w:sz w:val="24"/>
          <w:szCs w:val="24"/>
          <w:lang w:eastAsia="en-GB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4"/>
        <w:gridCol w:w="627"/>
        <w:gridCol w:w="2204"/>
        <w:gridCol w:w="473"/>
        <w:gridCol w:w="2323"/>
        <w:gridCol w:w="2145"/>
      </w:tblGrid>
      <w:tr w:rsidR="00B2777B" w:rsidRPr="00173823" w14:paraId="2DB72031" w14:textId="653D6FCA" w:rsidTr="00B2777B">
        <w:tc>
          <w:tcPr>
            <w:tcW w:w="1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BAD46" w14:textId="77777777" w:rsidR="00B2777B" w:rsidRPr="00173823" w:rsidRDefault="00B2777B" w:rsidP="00EE6FAA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173823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 </w:t>
            </w:r>
          </w:p>
        </w:tc>
        <w:tc>
          <w:tcPr>
            <w:tcW w:w="28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310F2" w14:textId="18683B16" w:rsidR="00B2777B" w:rsidRPr="00173823" w:rsidRDefault="00B2777B" w:rsidP="00EE6FAA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173823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Did not relapse</w:t>
            </w:r>
            <w:r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between 4 weeks and 1 year</w:t>
            </w:r>
          </w:p>
        </w:tc>
        <w:tc>
          <w:tcPr>
            <w:tcW w:w="27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E0ECC" w14:textId="77777777" w:rsidR="00B2777B" w:rsidRDefault="00B2777B" w:rsidP="00EE6FAA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173823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lapsed</w:t>
            </w:r>
            <w:r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between </w:t>
            </w:r>
          </w:p>
          <w:p w14:paraId="1DFA7DC1" w14:textId="77777777" w:rsidR="00B2777B" w:rsidRPr="00173823" w:rsidRDefault="00B2777B" w:rsidP="00EE6FAA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4 weeks and 1 year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68F00" w14:textId="77777777" w:rsidR="00B2777B" w:rsidRPr="00173823" w:rsidRDefault="00B2777B" w:rsidP="00EE6FAA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</w:tr>
      <w:tr w:rsidR="00DD1699" w:rsidRPr="00173823" w14:paraId="16AEBF64" w14:textId="0DD894B9" w:rsidTr="00B2777B">
        <w:tc>
          <w:tcPr>
            <w:tcW w:w="1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AD1CA" w14:textId="77777777" w:rsidR="00DD1699" w:rsidRPr="00173823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173823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F11FD" w14:textId="77777777" w:rsidR="00DD1699" w:rsidRPr="00794B25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794B25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N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20E6B" w14:textId="77777777" w:rsidR="00DD1699" w:rsidRPr="00794B25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794B25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Using EC at 12 months: N (%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01435" w14:textId="77777777" w:rsidR="00DD1699" w:rsidRPr="00173823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173823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N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4207A" w14:textId="77777777" w:rsidR="00DD1699" w:rsidRPr="00173823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173823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Using EC at 12 months: N (%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26A5" w14:textId="0259231D" w:rsidR="00DD1699" w:rsidRPr="00B2777B" w:rsidRDefault="00DD1699" w:rsidP="00DD1699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B2777B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R (95%</w:t>
            </w:r>
            <w:proofErr w:type="gramStart"/>
            <w:r w:rsidRPr="00B2777B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CI)</w:t>
            </w:r>
            <w:r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^</w:t>
            </w:r>
            <w:proofErr w:type="gramEnd"/>
          </w:p>
        </w:tc>
      </w:tr>
      <w:tr w:rsidR="00DD1699" w:rsidRPr="00173823" w14:paraId="21F28889" w14:textId="27AD5814" w:rsidTr="00B2777B">
        <w:tc>
          <w:tcPr>
            <w:tcW w:w="1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1155A" w14:textId="77777777" w:rsidR="00DD1699" w:rsidRPr="00173823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173823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EC Arm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CF61C" w14:textId="77777777" w:rsidR="00DD1699" w:rsidRPr="00794B25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794B25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0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A76E6" w14:textId="77777777" w:rsidR="00DD1699" w:rsidRPr="00794B25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794B25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90 (89.1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03085" w14:textId="77777777" w:rsidR="00DD1699" w:rsidRPr="00173823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173823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9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2256D" w14:textId="77777777" w:rsidR="00DD1699" w:rsidRPr="00173823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  <w:t>39 (41.5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8C80A" w14:textId="30A4C9E8" w:rsidR="00DD1699" w:rsidRPr="00B2777B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B2777B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36 (0.27-0.49)</w:t>
            </w:r>
          </w:p>
        </w:tc>
      </w:tr>
      <w:tr w:rsidR="00DD1699" w:rsidRPr="00173823" w14:paraId="60D2A222" w14:textId="11BEFA22" w:rsidTr="00B2777B">
        <w:trPr>
          <w:trHeight w:val="40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CC39D" w14:textId="77777777" w:rsidR="00DD1699" w:rsidRPr="00173823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173823">
              <w:rPr>
                <w:rFonts w:ascii="Aptos" w:eastAsia="Times New Roman" w:hAnsi="Aptos" w:cs="Segoe UI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NRT arm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941B1" w14:textId="77777777" w:rsidR="00DD1699" w:rsidRPr="00794B25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794B25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5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9ED41" w14:textId="77777777" w:rsidR="00DD1699" w:rsidRPr="00794B25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794B25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6 (30.2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FBB2A" w14:textId="77777777" w:rsidR="00DD1699" w:rsidRPr="00173823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 w:rsidRPr="00173823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83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C3179" w14:textId="77777777" w:rsidR="00DD1699" w:rsidRPr="00173823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Segoe UI"/>
                <w:color w:val="242424"/>
                <w:sz w:val="24"/>
                <w:szCs w:val="24"/>
                <w:lang w:eastAsia="en-GB"/>
              </w:rPr>
              <w:t>15 (18.1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E9D4D" w14:textId="3CE28FDE" w:rsidR="00DD1699" w:rsidRPr="00B2777B" w:rsidRDefault="00DD1699" w:rsidP="00DD1699">
            <w:pPr>
              <w:spacing w:after="0" w:line="240" w:lineRule="auto"/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B2777B">
              <w:rPr>
                <w:rFonts w:ascii="Aptos" w:eastAsia="Times New Roman" w:hAnsi="Aptos" w:cs="Segoe UI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70 (0.47-1.04)</w:t>
            </w:r>
          </w:p>
        </w:tc>
      </w:tr>
    </w:tbl>
    <w:p w14:paraId="57565E56" w14:textId="77777777" w:rsidR="00905B22" w:rsidRPr="00905B22" w:rsidRDefault="00905B22" w:rsidP="00905B2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05B22">
        <w:rPr>
          <w:rFonts w:ascii="Arial" w:hAnsi="Arial" w:cs="Arial"/>
          <w:sz w:val="20"/>
          <w:szCs w:val="20"/>
        </w:rPr>
        <w:t>Abbreviations: EC – electronic cigarettes; NRT – nicotine replacement therapy</w:t>
      </w:r>
    </w:p>
    <w:p w14:paraId="7EAF3EBB" w14:textId="6E80DB20" w:rsidR="00DD1699" w:rsidRPr="00905B22" w:rsidRDefault="00DD1699" w:rsidP="00DD169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05B22">
        <w:rPr>
          <w:rFonts w:ascii="Arial" w:hAnsi="Arial" w:cs="Arial"/>
          <w:sz w:val="20"/>
          <w:szCs w:val="20"/>
        </w:rPr>
        <w:t>^ RR (95%CI) estimated by regressing relapse onto EC use status (use vs. no use), while adjusting for age, sex, and Fagerstrom Test for Cigarette Dependence for EC and NRT arm separately</w:t>
      </w:r>
    </w:p>
    <w:p w14:paraId="0BA2CE84" w14:textId="7F63FAE3" w:rsidR="004753E8" w:rsidRPr="00173823" w:rsidRDefault="004753E8" w:rsidP="004753E8">
      <w:pPr>
        <w:shd w:val="clear" w:color="auto" w:fill="FFFFFF"/>
        <w:spacing w:after="0" w:line="240" w:lineRule="auto"/>
        <w:rPr>
          <w:rFonts w:ascii="Aptos" w:eastAsia="Times New Roman" w:hAnsi="Aptos" w:cs="Times New Roman"/>
          <w:color w:val="242424"/>
          <w:sz w:val="24"/>
          <w:szCs w:val="24"/>
          <w:lang w:eastAsia="en-GB"/>
        </w:rPr>
      </w:pPr>
    </w:p>
    <w:p w14:paraId="7FD96176" w14:textId="77777777" w:rsidR="004753E8" w:rsidRPr="00173823" w:rsidRDefault="004753E8" w:rsidP="004753E8">
      <w:pPr>
        <w:shd w:val="clear" w:color="auto" w:fill="FFFFFF"/>
        <w:spacing w:after="0" w:line="240" w:lineRule="auto"/>
        <w:rPr>
          <w:rFonts w:ascii="Aptos" w:eastAsia="Times New Roman" w:hAnsi="Aptos" w:cs="Times New Roman"/>
          <w:color w:val="242424"/>
          <w:sz w:val="24"/>
          <w:szCs w:val="24"/>
          <w:lang w:eastAsia="en-GB"/>
        </w:rPr>
      </w:pPr>
      <w:r w:rsidRPr="00173823">
        <w:rPr>
          <w:rFonts w:ascii="inherit" w:eastAsia="Times New Roman" w:hAnsi="inherit" w:cs="Times New Roman"/>
          <w:color w:val="242424"/>
          <w:bdr w:val="none" w:sz="0" w:space="0" w:color="auto" w:frame="1"/>
          <w:lang w:eastAsia="en-GB"/>
        </w:rPr>
        <w:t> </w:t>
      </w:r>
    </w:p>
    <w:p w14:paraId="517CDEF5" w14:textId="77777777" w:rsidR="004753E8" w:rsidRDefault="004753E8" w:rsidP="004753E8">
      <w:pPr>
        <w:rPr>
          <w:rFonts w:ascii="Arial" w:hAnsi="Arial" w:cs="Arial"/>
          <w:b/>
          <w:bCs/>
          <w:sz w:val="24"/>
          <w:szCs w:val="24"/>
        </w:rPr>
      </w:pPr>
    </w:p>
    <w:p w14:paraId="4508DD56" w14:textId="77777777" w:rsidR="00AD15F1" w:rsidRDefault="00AD15F1"/>
    <w:sectPr w:rsidR="00AD15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3E8"/>
    <w:rsid w:val="000254CD"/>
    <w:rsid w:val="00027546"/>
    <w:rsid w:val="000D6144"/>
    <w:rsid w:val="00383A32"/>
    <w:rsid w:val="003C489A"/>
    <w:rsid w:val="004753E8"/>
    <w:rsid w:val="00680027"/>
    <w:rsid w:val="00905B22"/>
    <w:rsid w:val="009E5755"/>
    <w:rsid w:val="00AD15F1"/>
    <w:rsid w:val="00B2777B"/>
    <w:rsid w:val="00B90860"/>
    <w:rsid w:val="00DD1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9A30E"/>
  <w15:chartTrackingRefBased/>
  <w15:docId w15:val="{13A9D4B1-D820-4DDF-BF24-F4B79F7DC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3E8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3E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3E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3E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3E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3E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3E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3E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3E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3E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3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3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5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3E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5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3E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5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3E8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53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3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3E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D169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esola</dc:creator>
  <cp:keywords/>
  <dc:description/>
  <cp:lastModifiedBy>Jean O'Reilly</cp:lastModifiedBy>
  <cp:revision>6</cp:revision>
  <dcterms:created xsi:type="dcterms:W3CDTF">2025-08-11T13:03:00Z</dcterms:created>
  <dcterms:modified xsi:type="dcterms:W3CDTF">2025-11-21T18:16:00Z</dcterms:modified>
</cp:coreProperties>
</file>